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3DF16" w14:textId="77777777" w:rsidR="007E082A" w:rsidRPr="003F5FF9" w:rsidRDefault="007E082A" w:rsidP="000F374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GoBack"/>
      <w:bookmarkEnd w:id="0"/>
    </w:p>
    <w:p w14:paraId="4E1F918E" w14:textId="09294AA2" w:rsidR="000F3744" w:rsidRPr="003F5FF9" w:rsidRDefault="002B1170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S2 Table.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 Identification of </w:t>
      </w:r>
      <w:r w:rsidR="00BD69F8">
        <w:rPr>
          <w:rFonts w:ascii="Times New Roman" w:hAnsi="Times New Roman" w:cs="Times New Roman"/>
          <w:b/>
          <w:color w:val="000000" w:themeColor="text1"/>
          <w:szCs w:val="24"/>
        </w:rPr>
        <w:t xml:space="preserve">the 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metabolites associated with </w:t>
      </w:r>
      <w:r w:rsidR="00322642" w:rsidRPr="003F5FF9">
        <w:rPr>
          <w:rFonts w:ascii="Times New Roman" w:hAnsi="Times New Roman" w:cs="Times New Roman"/>
          <w:b/>
          <w:color w:val="000000" w:themeColor="text1"/>
          <w:szCs w:val="24"/>
        </w:rPr>
        <w:t>n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>on-</w:t>
      </w:r>
      <w:r w:rsidR="00322642" w:rsidRPr="003F5FF9">
        <w:rPr>
          <w:rFonts w:ascii="Times New Roman" w:hAnsi="Times New Roman" w:cs="Times New Roman"/>
          <w:b/>
          <w:color w:val="000000" w:themeColor="text1"/>
          <w:szCs w:val="24"/>
        </w:rPr>
        <w:t>p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roliferative </w:t>
      </w:r>
      <w:r w:rsidR="00322642" w:rsidRPr="003F5FF9">
        <w:rPr>
          <w:rFonts w:ascii="Times New Roman" w:hAnsi="Times New Roman" w:cs="Times New Roman"/>
          <w:b/>
          <w:color w:val="000000" w:themeColor="text1"/>
          <w:szCs w:val="24"/>
        </w:rPr>
        <w:t>d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iabetic </w:t>
      </w:r>
      <w:r w:rsidR="00322642" w:rsidRPr="003F5FF9">
        <w:rPr>
          <w:rFonts w:ascii="Times New Roman" w:hAnsi="Times New Roman" w:cs="Times New Roman"/>
          <w:b/>
          <w:color w:val="000000" w:themeColor="text1"/>
          <w:szCs w:val="24"/>
        </w:rPr>
        <w:t>r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>etinopathy</w:t>
      </w:r>
      <w:r w:rsidR="00331B62" w:rsidRPr="003F5FF9">
        <w:rPr>
          <w:rFonts w:ascii="Times New Roman" w:hAnsi="Times New Roman" w:cs="Times New Roman"/>
          <w:b/>
          <w:color w:val="000000" w:themeColor="text1"/>
          <w:szCs w:val="24"/>
        </w:rPr>
        <w:t>.</w:t>
      </w:r>
    </w:p>
    <w:tbl>
      <w:tblPr>
        <w:tblW w:w="90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5"/>
        <w:gridCol w:w="1560"/>
        <w:gridCol w:w="1418"/>
        <w:gridCol w:w="1134"/>
        <w:gridCol w:w="1219"/>
      </w:tblGrid>
      <w:tr w:rsidR="003F5FF9" w:rsidRPr="003F5FF9" w14:paraId="73A0B3E5" w14:textId="77777777" w:rsidTr="008E5279">
        <w:trPr>
          <w:trHeight w:val="425"/>
        </w:trPr>
        <w:tc>
          <w:tcPr>
            <w:tcW w:w="367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E08B46" w14:textId="11C8B705" w:rsidR="00DF5D64" w:rsidRPr="003F5FF9" w:rsidRDefault="00DF5D64" w:rsidP="007E08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Metabolites</w:t>
            </w:r>
          </w:p>
        </w:tc>
        <w:tc>
          <w:tcPr>
            <w:tcW w:w="29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CD315" w14:textId="1F91047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Logistic regression</w:t>
            </w:r>
          </w:p>
        </w:tc>
        <w:tc>
          <w:tcPr>
            <w:tcW w:w="2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42B183" w14:textId="4CA51DF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ANCOVA</w:t>
            </w:r>
          </w:p>
        </w:tc>
      </w:tr>
      <w:tr w:rsidR="003F5FF9" w:rsidRPr="003F5FF9" w14:paraId="36DE1AB3" w14:textId="517BA2A7" w:rsidTr="008E5279">
        <w:trPr>
          <w:trHeight w:val="425"/>
        </w:trPr>
        <w:tc>
          <w:tcPr>
            <w:tcW w:w="367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FC822" w14:textId="17E30AC3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D8822" w14:textId="12023DF5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dds Ratio</w:t>
            </w: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34A21" w14:textId="77777777" w:rsidR="00DF5D64" w:rsidRPr="003F5FF9" w:rsidRDefault="00DF5D64" w:rsidP="004C5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  <w:p w14:paraId="6B6C5AA3" w14:textId="3EDFA2BD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FDR correcte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831E0F" w14:textId="6B405482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1BC1B4" w14:textId="2365022B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3F5FF9" w:rsidRPr="003F5FF9" w14:paraId="539B18CF" w14:textId="36E2D27C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305B2" w14:textId="741FF409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arnitine (C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A1E1F" w14:textId="77777777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4BEE27C6" w14:textId="343A45F2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5-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8B3EC" w14:textId="5A11D9D2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6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0533B0" w14:textId="79DE2ACC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B1AC73" w14:textId="5B1CC852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15E-02</w:t>
            </w:r>
          </w:p>
        </w:tc>
      </w:tr>
      <w:tr w:rsidR="003F5FF9" w:rsidRPr="003F5FF9" w14:paraId="2F779565" w14:textId="5931839B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3A042" w14:textId="33E7010D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etradecenoylcarnitine (C14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6EBAF" w14:textId="77777777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  <w:p w14:paraId="0BF7BC67" w14:textId="4582507F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8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36647" w14:textId="6DBB8EA8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545BB1" w14:textId="4F5CA32A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92A441" w14:textId="2FEC5DE5" w:rsidR="00DF5D64" w:rsidRPr="003F5FF9" w:rsidRDefault="00DF5D64" w:rsidP="004B19A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7E-03</w:t>
            </w:r>
          </w:p>
        </w:tc>
      </w:tr>
      <w:tr w:rsidR="003F5FF9" w:rsidRPr="003F5FF9" w14:paraId="6DDDFBB7" w14:textId="23B42E60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FEAA" w14:textId="36C5282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exadecanoylcarnitine (C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95D5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  <w:p w14:paraId="4FF8715C" w14:textId="289C605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6-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1B9B5" w14:textId="3563269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1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F18478" w14:textId="37CCF1E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63EDC5" w14:textId="4C68425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24E-04</w:t>
            </w:r>
          </w:p>
        </w:tc>
      </w:tr>
      <w:tr w:rsidR="003F5FF9" w:rsidRPr="003F5FF9" w14:paraId="70258F01" w14:textId="5EA570B0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86B3" w14:textId="2A4726A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Alanine (Al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4C6C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  <w:p w14:paraId="60527E88" w14:textId="57EEF47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01-1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D0AD6" w14:textId="63644E5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11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988767" w14:textId="1A1F8FD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E0ECC7" w14:textId="47DF0D1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83E-02</w:t>
            </w:r>
          </w:p>
        </w:tc>
      </w:tr>
      <w:tr w:rsidR="003F5FF9" w:rsidRPr="003F5FF9" w14:paraId="2C4D1E1E" w14:textId="4EE843CB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BFC57" w14:textId="06EB297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Arginine (Ar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EBCA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  <w:p w14:paraId="573C93DC" w14:textId="6EEB9D4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8-0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13B4F" w14:textId="42FA045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2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68D542" w14:textId="0C85553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7D90BF" w14:textId="722245F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0E-02</w:t>
            </w:r>
          </w:p>
        </w:tc>
      </w:tr>
      <w:tr w:rsidR="003F5FF9" w:rsidRPr="003F5FF9" w14:paraId="7B4B9859" w14:textId="4F26CC99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92544" w14:textId="491D9AD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Asparagine (As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55B8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  <w:p w14:paraId="1967564E" w14:textId="4A996F7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02-1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B572" w14:textId="3CA71B6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9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162BBE" w14:textId="71D4481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83E1ED" w14:textId="77DE813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2E-02</w:t>
            </w:r>
          </w:p>
        </w:tc>
      </w:tr>
      <w:tr w:rsidR="003F5FF9" w:rsidRPr="003F5FF9" w14:paraId="298365F2" w14:textId="447EFA7E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0888B" w14:textId="4E738B0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lutamate (Glu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FF422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  <w:p w14:paraId="6122F9DC" w14:textId="14A43DB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03-1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86410" w14:textId="4C10B64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8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C927E4" w14:textId="382DAF3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5C92DB" w14:textId="4BA6A5C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8E-02</w:t>
            </w:r>
          </w:p>
        </w:tc>
      </w:tr>
      <w:tr w:rsidR="003F5FF9" w:rsidRPr="003F5FF9" w14:paraId="1A46DBF4" w14:textId="387AC8A8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ACE3B" w14:textId="4BFB9AB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istidine (Hi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97A28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14:paraId="3AF674B1" w14:textId="59A5C31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-0.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77A2D" w14:textId="52B03CA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4D99AC" w14:textId="4E129E8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709A7D" w14:textId="3B58FAD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19E-03</w:t>
            </w:r>
          </w:p>
        </w:tc>
      </w:tr>
      <w:tr w:rsidR="003F5FF9" w:rsidRPr="003F5FF9" w14:paraId="0F12F7C8" w14:textId="4FE395DC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0DDAF" w14:textId="176E5F9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Lysine (Ly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EEFC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  <w:p w14:paraId="23F54556" w14:textId="03102A9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9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1C804" w14:textId="792ABE8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6FCF8E" w14:textId="77DB9FC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F8FAB3" w14:textId="3F8D564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16E-03</w:t>
            </w:r>
          </w:p>
        </w:tc>
      </w:tr>
      <w:tr w:rsidR="003F5FF9" w:rsidRPr="003F5FF9" w14:paraId="6FF9FF2C" w14:textId="32B6A6CE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85B37" w14:textId="37FC74B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Methionine (Me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A4F1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6C904995" w14:textId="6F82322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7-0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3DBF3" w14:textId="4915924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0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EBCC6F" w14:textId="5B9926C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29F764" w14:textId="1D706AB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33E-06</w:t>
            </w:r>
          </w:p>
        </w:tc>
      </w:tr>
      <w:tr w:rsidR="003F5FF9" w:rsidRPr="003F5FF9" w14:paraId="7CFC2340" w14:textId="790486E6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F2B9A" w14:textId="4C385B9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hreonine (Th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C77E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14F88D16" w14:textId="1C481DD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94C2D" w14:textId="6683365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3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AE37E7" w14:textId="52C7F01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B82203" w14:textId="5B523EF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47E-03</w:t>
            </w:r>
          </w:p>
        </w:tc>
      </w:tr>
      <w:tr w:rsidR="003F5FF9" w:rsidRPr="003F5FF9" w14:paraId="673EF85C" w14:textId="5BFD9BB0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14456" w14:textId="23DF097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ryptophan (Tr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74F8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  <w:p w14:paraId="30077B46" w14:textId="14817DE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28-0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0F2CA" w14:textId="2C8A8AF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19CFC1" w14:textId="5A00ED5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4A9D89" w14:textId="709DAF0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55E-09</w:t>
            </w:r>
          </w:p>
        </w:tc>
      </w:tr>
      <w:tr w:rsidR="003F5FF9" w:rsidRPr="003F5FF9" w14:paraId="0FC37B37" w14:textId="688A4824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ADE79" w14:textId="7E2CA36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yrosine (Ty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39F1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02C5CE3C" w14:textId="67437EC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4-0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57416" w14:textId="590F814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F9A909" w14:textId="42DFB5B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FE6FD6" w14:textId="1B4C2D4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42E-07</w:t>
            </w:r>
          </w:p>
        </w:tc>
      </w:tr>
      <w:tr w:rsidR="003F5FF9" w:rsidRPr="003F5FF9" w14:paraId="36732F37" w14:textId="0B1527A8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AA3E7" w14:textId="195B875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otal Dimethyarginine (Total DM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271F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  <w:p w14:paraId="054EB43B" w14:textId="3FDB066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2-2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4F0B5" w14:textId="10AFFD4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4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AF15C5" w14:textId="4A93DE6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9F1360" w14:textId="25C851A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8E-03</w:t>
            </w:r>
          </w:p>
        </w:tc>
      </w:tr>
      <w:tr w:rsidR="003F5FF9" w:rsidRPr="003F5FF9" w14:paraId="1A34848B" w14:textId="02B71E53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B546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lysoPhosphatidylcholine acyl C16:0 </w:t>
            </w:r>
          </w:p>
          <w:p w14:paraId="7BE71430" w14:textId="6136E5D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lysoPC a C16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8EFD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  <w:p w14:paraId="6AFE7304" w14:textId="1D2AFFE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F4AC7" w14:textId="67BFDA4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4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B30609" w14:textId="4624CDF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12FE77" w14:textId="0CFDB10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2E-02</w:t>
            </w:r>
          </w:p>
        </w:tc>
      </w:tr>
      <w:tr w:rsidR="003F5FF9" w:rsidRPr="003F5FF9" w14:paraId="5F433718" w14:textId="61B8EA6E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D9093" w14:textId="32C6970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diacyl C30:0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 xml:space="preserve"> (PC aa C30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12A3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  <w:p w14:paraId="48304D90" w14:textId="0D06665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8-0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C7864" w14:textId="5ACC074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2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ECEFDD" w14:textId="6041323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066E95" w14:textId="40317ED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52E-02</w:t>
            </w:r>
          </w:p>
        </w:tc>
      </w:tr>
      <w:tr w:rsidR="003F5FF9" w:rsidRPr="003F5FF9" w14:paraId="17999F9A" w14:textId="27CCFDD5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5785A" w14:textId="1FBE5C2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diacyl C32:2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 xml:space="preserve"> (PC aa C32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ED28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  <w:p w14:paraId="5706D462" w14:textId="610E520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29-0.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E9C94" w14:textId="6411E34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1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E49543" w14:textId="1D48574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329497" w14:textId="7B494C1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4E-07</w:t>
            </w:r>
          </w:p>
        </w:tc>
      </w:tr>
      <w:tr w:rsidR="003F5FF9" w:rsidRPr="003F5FF9" w14:paraId="1B386D76" w14:textId="757B583E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C9582" w14:textId="133CA90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2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2: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BFC9E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5B508FC4" w14:textId="1F8E7C8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3-0.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82FA4" w14:textId="517491B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6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5BBC18" w14:textId="0006418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F5383D" w14:textId="0B0C355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22E-04</w:t>
            </w:r>
          </w:p>
        </w:tc>
      </w:tr>
      <w:tr w:rsidR="003F5FF9" w:rsidRPr="003F5FF9" w14:paraId="530B5AB2" w14:textId="357B3D6C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C1B43" w14:textId="169AA8B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4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4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F053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573EB98C" w14:textId="56270E5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8-0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11264" w14:textId="601165F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1D10B1" w14:textId="1681775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F03A17" w14:textId="7FCC30C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73E-05</w:t>
            </w:r>
          </w:p>
        </w:tc>
      </w:tr>
      <w:tr w:rsidR="003F5FF9" w:rsidRPr="003F5FF9" w14:paraId="3F51B4DE" w14:textId="41F166BD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34CBB" w14:textId="5A03F5A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4:4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4: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EE69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14C39B9F" w14:textId="5F58CDE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7-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5D5A4" w14:textId="7A355E9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92D12B" w14:textId="6C7A9BD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FF2717" w14:textId="36B8C6E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5E-03</w:t>
            </w:r>
          </w:p>
        </w:tc>
      </w:tr>
      <w:tr w:rsidR="003F5FF9" w:rsidRPr="003F5FF9" w14:paraId="72CC0039" w14:textId="2B8B93AB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47CA5" w14:textId="1302C58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93B6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277E912C" w14:textId="3E41DF8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2-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4068C" w14:textId="222B254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6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1D89CB" w14:textId="6C42A56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ACD9B2" w14:textId="53CF731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4E-04</w:t>
            </w:r>
          </w:p>
        </w:tc>
      </w:tr>
      <w:tr w:rsidR="003F5FF9" w:rsidRPr="003F5FF9" w14:paraId="79632E8C" w14:textId="16283B96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182F8" w14:textId="297E732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6803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617A2C19" w14:textId="2FB76EE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2-0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AAA47" w14:textId="41C140C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B33D05" w14:textId="2DDF792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82ACA1" w14:textId="713772A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68E-05</w:t>
            </w:r>
          </w:p>
        </w:tc>
      </w:tr>
      <w:tr w:rsidR="003F5FF9" w:rsidRPr="003F5FF9" w14:paraId="1385537B" w14:textId="50256CBC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D9902" w14:textId="5B0E05F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hosphatidylcholine diacyl C36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89C78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57E3CE26" w14:textId="7F10ABB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7-0.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85B59" w14:textId="4642730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0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8D6D52" w14:textId="7E446F9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C956BE" w14:textId="227A0B1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49E-04</w:t>
            </w:r>
          </w:p>
        </w:tc>
      </w:tr>
      <w:tr w:rsidR="003F5FF9" w:rsidRPr="003F5FF9" w14:paraId="4C4B929E" w14:textId="351186D3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0499B" w14:textId="116BFBD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AF3A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4374BACA" w14:textId="22B76D5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3-0.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EBE68" w14:textId="0A8202F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3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0FDABB" w14:textId="38B7B35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6E1149" w14:textId="7A67D7A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9E-04</w:t>
            </w:r>
          </w:p>
        </w:tc>
      </w:tr>
      <w:tr w:rsidR="003F5FF9" w:rsidRPr="003F5FF9" w14:paraId="3D6082B7" w14:textId="259A060C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4948A" w14:textId="2F85F7E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848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04031D25" w14:textId="5D92455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4-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1D1F6" w14:textId="10444E2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7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328A4E" w14:textId="2778255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E6BCD3" w14:textId="473D19E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3E-02</w:t>
            </w:r>
          </w:p>
        </w:tc>
      </w:tr>
      <w:tr w:rsidR="003F5FF9" w:rsidRPr="003F5FF9" w14:paraId="2493A307" w14:textId="4EE6A28C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70BC" w14:textId="5A90F7C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6ABB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5F88B65C" w14:textId="2A3A0C4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3-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8CE00" w14:textId="2E58AEC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6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0D6E6C" w14:textId="1B34BBD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F6C209" w14:textId="5116000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6E-04</w:t>
            </w:r>
          </w:p>
        </w:tc>
      </w:tr>
      <w:tr w:rsidR="003F5FF9" w:rsidRPr="003F5FF9" w14:paraId="09968221" w14:textId="157E7956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212E4" w14:textId="55FC99C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0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0: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6DC7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51FB9C61" w14:textId="052702E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7-0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B1020" w14:textId="009EEE4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3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2F6A8B" w14:textId="6C26B5E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019636" w14:textId="241E83D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75E-04</w:t>
            </w:r>
          </w:p>
        </w:tc>
      </w:tr>
      <w:tr w:rsidR="003F5FF9" w:rsidRPr="003F5FF9" w14:paraId="700102F3" w14:textId="47EC5CE9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AF20B" w14:textId="719BDE1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2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2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2209E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34F489D5" w14:textId="5065845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4-0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87158" w14:textId="1890C73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5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F6A14B" w14:textId="05378E8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B53D2F" w14:textId="3F62B89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3E-02</w:t>
            </w:r>
          </w:p>
        </w:tc>
      </w:tr>
      <w:tr w:rsidR="003F5FF9" w:rsidRPr="003F5FF9" w14:paraId="3C8F8FBF" w14:textId="30F910D6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B1724" w14:textId="0356DFE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2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B9A2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  <w:p w14:paraId="7D13AB72" w14:textId="3DFA3DA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6-0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53FDA" w14:textId="5AACE4C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0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9F22F6" w14:textId="35D26EA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07B6A2" w14:textId="64EAEE6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40E-04</w:t>
            </w:r>
          </w:p>
        </w:tc>
      </w:tr>
      <w:tr w:rsidR="003F5FF9" w:rsidRPr="003F5FF9" w14:paraId="5E2E0ED0" w14:textId="68F65D56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A6E79" w14:textId="453E81A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2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2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0546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5BBCFADC" w14:textId="71F6121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1-0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0C121" w14:textId="35913C6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F62E01" w14:textId="1FC8404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678914" w14:textId="6057728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7E-05</w:t>
            </w:r>
          </w:p>
        </w:tc>
      </w:tr>
      <w:tr w:rsidR="003F5FF9" w:rsidRPr="003F5FF9" w14:paraId="081FD857" w14:textId="7502A020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B3D45" w14:textId="05C88F2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2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C196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  <w:p w14:paraId="6C6A55A2" w14:textId="5B536DE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4-0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41253" w14:textId="493801C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78984E" w14:textId="04A9BFF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C5DFFE" w14:textId="7F35F3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10E-07</w:t>
            </w:r>
          </w:p>
        </w:tc>
      </w:tr>
      <w:tr w:rsidR="003F5FF9" w:rsidRPr="003F5FF9" w14:paraId="5FCC5E77" w14:textId="422ECA32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B4172" w14:textId="0AFF681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4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4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C809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52CA82F6" w14:textId="2756454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EFB52" w14:textId="5CA885F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3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605C0E" w14:textId="482730B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0FBF7A" w14:textId="22849ED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6E-03</w:t>
            </w:r>
          </w:p>
        </w:tc>
      </w:tr>
      <w:tr w:rsidR="003F5FF9" w:rsidRPr="003F5FF9" w14:paraId="5F477770" w14:textId="2F316C0F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0E7BA" w14:textId="37B8C57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4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4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CCA84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  <w:p w14:paraId="40D6A502" w14:textId="7BCF26B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20C9" w14:textId="732685E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9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B4208D" w14:textId="27EC033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0B52E5" w14:textId="2443B2E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1E-02</w:t>
            </w:r>
          </w:p>
        </w:tc>
      </w:tr>
      <w:tr w:rsidR="003F5FF9" w:rsidRPr="003F5FF9" w14:paraId="559167BC" w14:textId="4B77CDB1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DFB46" w14:textId="33AC329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4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4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05CB2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  <w:p w14:paraId="3A5D8260" w14:textId="66C1FEF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5-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F5D77" w14:textId="0F919B2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8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3FA6B9" w14:textId="5FF9FDB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1AE979" w14:textId="1487011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1E-05</w:t>
            </w:r>
          </w:p>
        </w:tc>
      </w:tr>
      <w:tr w:rsidR="003F5FF9" w:rsidRPr="003F5FF9" w14:paraId="19AF2D1B" w14:textId="797BAF8E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57867" w14:textId="626107B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4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4: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AD99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  <w:p w14:paraId="7228F0D7" w14:textId="7AD0ED4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6-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C57C0" w14:textId="4C1027F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2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1316D3" w14:textId="22D9979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0ACA4F" w14:textId="1098DDB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11E-06</w:t>
            </w:r>
          </w:p>
        </w:tc>
      </w:tr>
      <w:tr w:rsidR="003F5FF9" w:rsidRPr="003F5FF9" w14:paraId="36415681" w14:textId="4DFFE595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21BCE" w14:textId="55EF04A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6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6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BD1E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7ED1941C" w14:textId="52EA3CD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BF420" w14:textId="01214F5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29D5C9" w14:textId="75EDB11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175766" w14:textId="3AB0B70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31E-03</w:t>
            </w:r>
          </w:p>
        </w:tc>
      </w:tr>
      <w:tr w:rsidR="003F5FF9" w:rsidRPr="003F5FF9" w14:paraId="43E28C0E" w14:textId="3380CED4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05567" w14:textId="312A701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6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6: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AE70E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  <w:p w14:paraId="38F90F49" w14:textId="4F214D2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5-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C2635" w14:textId="422B6AF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0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B2F315" w14:textId="16B3B9F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8B6EB5" w14:textId="07F0D9B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65E-04</w:t>
            </w:r>
          </w:p>
        </w:tc>
      </w:tr>
      <w:tr w:rsidR="003F5FF9" w:rsidRPr="003F5FF9" w14:paraId="25999117" w14:textId="532311D6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3D5E4" w14:textId="112FFDF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6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6: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70243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2AD17FBE" w14:textId="109EDBE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-0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75CA" w14:textId="57FDB3A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25BF17" w14:textId="3AE19F9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7010CB" w14:textId="7CB3B40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26E-03</w:t>
            </w:r>
          </w:p>
        </w:tc>
      </w:tr>
      <w:tr w:rsidR="003F5FF9" w:rsidRPr="003F5FF9" w14:paraId="62ED1BB2" w14:textId="7D40EB3F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FD682" w14:textId="036D8E9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8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343C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14:paraId="6AB4E0B6" w14:textId="3FCE99E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1-0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D9BC1" w14:textId="03C1AA4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ADCC21" w14:textId="37AD922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8DD63C" w14:textId="18CD86E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67E-03</w:t>
            </w:r>
          </w:p>
        </w:tc>
      </w:tr>
      <w:tr w:rsidR="003F5FF9" w:rsidRPr="003F5FF9" w14:paraId="145C4D1D" w14:textId="6260897F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C5AAC" w14:textId="45B7C45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8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666F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353F5E9D" w14:textId="567B213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5-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D769D" w14:textId="2D1DA6B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FE3D59" w14:textId="65916B5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87B4D7" w14:textId="16CF863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3E-03</w:t>
            </w:r>
          </w:p>
        </w:tc>
      </w:tr>
      <w:tr w:rsidR="003F5FF9" w:rsidRPr="003F5FF9" w14:paraId="144F9BAF" w14:textId="6D315E90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7107A" w14:textId="196BD24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8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D47E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0E0FE1FA" w14:textId="0C98003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1-0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CFC81" w14:textId="0428293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1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3B6BB7" w14:textId="13C1389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05BEF0" w14:textId="76A488A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56E-05</w:t>
            </w:r>
          </w:p>
        </w:tc>
      </w:tr>
      <w:tr w:rsidR="003F5FF9" w:rsidRPr="003F5FF9" w14:paraId="21EDDCE4" w14:textId="697AC424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4529A" w14:textId="41D8B8C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8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5D89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1FB1C978" w14:textId="35CD11E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2-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ACD2D" w14:textId="04C251C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6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95B4FC" w14:textId="2DC789C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C399CF" w14:textId="5AFE166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5E-04</w:t>
            </w:r>
          </w:p>
        </w:tc>
      </w:tr>
      <w:tr w:rsidR="003F5FF9" w:rsidRPr="003F5FF9" w14:paraId="06806BC4" w14:textId="5BF04FEC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FCA62" w14:textId="387AF55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0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0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5A0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  <w:p w14:paraId="5343DAE1" w14:textId="07C1E4E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0DC4D" w14:textId="75F8894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9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EE6D30" w14:textId="5AB80F8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36F3A4" w14:textId="6239D0F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0E-02</w:t>
            </w:r>
          </w:p>
        </w:tc>
      </w:tr>
      <w:tr w:rsidR="003F5FF9" w:rsidRPr="003F5FF9" w14:paraId="198BF439" w14:textId="302DAB6D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2E000" w14:textId="642FC71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0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0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8DEE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74481067" w14:textId="3B69045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4-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A264C" w14:textId="7E2A93B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7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20D8C8" w14:textId="4270C73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164E0F" w14:textId="7B97619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13E-02</w:t>
            </w:r>
          </w:p>
        </w:tc>
      </w:tr>
      <w:tr w:rsidR="003F5FF9" w:rsidRPr="003F5FF9" w14:paraId="3D602032" w14:textId="69BD9101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4F48B" w14:textId="13ED8FA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0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0: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A39B3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09C63711" w14:textId="08EC984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6-0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B2DFE" w14:textId="4C424B3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2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DC5324" w14:textId="264CA50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70C15C" w14:textId="656480F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16E-02</w:t>
            </w:r>
          </w:p>
        </w:tc>
      </w:tr>
      <w:tr w:rsidR="003F5FF9" w:rsidRPr="003F5FF9" w14:paraId="1043BA93" w14:textId="08B6B2C7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FFD79" w14:textId="13CC116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0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0: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9BE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  <w:p w14:paraId="7F6BE697" w14:textId="72A46F6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5-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A34AD" w14:textId="33EB4E6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0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D7C59D" w14:textId="652C934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F5334A" w14:textId="7A1BB36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21E-04</w:t>
            </w:r>
          </w:p>
        </w:tc>
      </w:tr>
      <w:tr w:rsidR="003F5FF9" w:rsidRPr="003F5FF9" w14:paraId="4C71D29D" w14:textId="50BD8429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95832" w14:textId="35C14C7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0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0: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A298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  <w:p w14:paraId="2B9931E2" w14:textId="0791287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B7C07" w14:textId="575A551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3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F64D45" w14:textId="3F7FC64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83F06A" w14:textId="23E640A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13E-02</w:t>
            </w:r>
          </w:p>
        </w:tc>
      </w:tr>
      <w:tr w:rsidR="003F5FF9" w:rsidRPr="003F5FF9" w14:paraId="14BBEA41" w14:textId="0DAACBFB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9A21C" w14:textId="59323BD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2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735C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17BCD42E" w14:textId="74A7369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4-0.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4B18B" w14:textId="6F6D324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6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3E273A" w14:textId="4B2EAFB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601BDF" w14:textId="591835A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3E-04</w:t>
            </w:r>
          </w:p>
        </w:tc>
      </w:tr>
      <w:tr w:rsidR="003F5FF9" w:rsidRPr="003F5FF9" w14:paraId="6E6C49C6" w14:textId="3E1A22FD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8167" w14:textId="560B518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2: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B3C9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14:paraId="626F1253" w14:textId="3A07AA4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-0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EE60C" w14:textId="53309F8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2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8FBA6B" w14:textId="0B65806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BD09D2" w14:textId="4FFB87E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66E-03</w:t>
            </w:r>
          </w:p>
        </w:tc>
      </w:tr>
      <w:tr w:rsidR="003F5FF9" w:rsidRPr="003F5FF9" w14:paraId="090A8F8A" w14:textId="6E2E82D2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734F4" w14:textId="58809B0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Hydroxysphingomyeline C22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(OH) C22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F2D0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6B975093" w14:textId="56F0DA9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4-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B12BC" w14:textId="7AD7193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0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865388" w14:textId="28EEE03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5DA1B6" w14:textId="6F1D8A3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87E-04</w:t>
            </w:r>
          </w:p>
        </w:tc>
      </w:tr>
      <w:tr w:rsidR="003F5FF9" w:rsidRPr="003F5FF9" w14:paraId="6ACE3531" w14:textId="68117A7D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31616B" w14:textId="0A91665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Hydroxysphingomyeline C24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(OH) C24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21D6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14:paraId="0273403C" w14:textId="086FFCC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9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3E2BD" w14:textId="61E4116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8FABC3" w14:textId="057B6C0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94F02B" w14:textId="6AEC7F2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1E-03</w:t>
            </w:r>
          </w:p>
        </w:tc>
      </w:tr>
      <w:tr w:rsidR="003F5FF9" w:rsidRPr="003F5FF9" w14:paraId="370808FE" w14:textId="49CE6488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DB830E" w14:textId="783FFA7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Sphingomyeline C24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C24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2730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173F5315" w14:textId="426F364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5-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2F96F" w14:textId="00A216D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3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4A04D1" w14:textId="65521CA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F3971E" w14:textId="1A220C8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9E-04</w:t>
            </w:r>
          </w:p>
        </w:tc>
      </w:tr>
      <w:tr w:rsidR="003F5FF9" w:rsidRPr="003F5FF9" w14:paraId="292FEF88" w14:textId="54F91371" w:rsidTr="008E5279">
        <w:trPr>
          <w:trHeight w:val="397"/>
        </w:trPr>
        <w:tc>
          <w:tcPr>
            <w:tcW w:w="3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DC0E1" w14:textId="5E82252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exose (H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72595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  <w:p w14:paraId="23ED51F4" w14:textId="0A8290B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09-1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DCBCA" w14:textId="3FF7DDA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4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34C8A0" w14:textId="22FE29B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6BC312" w14:textId="0B92AB6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28E-03</w:t>
            </w:r>
          </w:p>
        </w:tc>
      </w:tr>
    </w:tbl>
    <w:p w14:paraId="3A658A74" w14:textId="5A890C08" w:rsidR="008E5279" w:rsidRPr="003F5FF9" w:rsidRDefault="008E5279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69F7D93" w14:textId="3FA1551B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B4ACB72" w14:textId="6F6B97B2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DA78C37" w14:textId="6FBAD9E4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E45FDB5" w14:textId="0E22E897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C41A89E" w14:textId="2DEEA558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749E2D5" w14:textId="288FD242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081EF64" w14:textId="03C998C3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7F6249D" w14:textId="68E78894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56F8509" w14:textId="724F79FE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E07E94D" w14:textId="408E1BB2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6C944B9" w14:textId="125E2482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0AB44A7" w14:textId="057581B4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7FD915D" w14:textId="25BE4E64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0D20F3F" w14:textId="659FB136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A5E4FD7" w14:textId="4F29C22C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sectPr w:rsidR="00FA21A8" w:rsidRPr="003F5FF9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BFE7C" w14:textId="77777777" w:rsidR="008B2CE2" w:rsidRDefault="008B2CE2" w:rsidP="004D55D7">
      <w:pPr>
        <w:spacing w:after="0" w:line="240" w:lineRule="auto"/>
      </w:pPr>
      <w:r>
        <w:separator/>
      </w:r>
    </w:p>
  </w:endnote>
  <w:endnote w:type="continuationSeparator" w:id="0">
    <w:p w14:paraId="75EB2EC1" w14:textId="77777777" w:rsidR="008B2CE2" w:rsidRDefault="008B2CE2" w:rsidP="004D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0AB62" w14:textId="77777777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3E262" w14:textId="77777777" w:rsidR="00550D39" w:rsidRDefault="00550D39" w:rsidP="00421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CEA60" w14:textId="362CBD8A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4CC2">
      <w:rPr>
        <w:rStyle w:val="PageNumber"/>
        <w:noProof/>
      </w:rPr>
      <w:t>3</w:t>
    </w:r>
    <w:r>
      <w:rPr>
        <w:rStyle w:val="PageNumber"/>
      </w:rPr>
      <w:fldChar w:fldCharType="end"/>
    </w:r>
  </w:p>
  <w:p w14:paraId="5DB62601" w14:textId="77777777" w:rsidR="00550D39" w:rsidRDefault="00550D39" w:rsidP="00421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C8344" w14:textId="77777777" w:rsidR="008B2CE2" w:rsidRDefault="008B2CE2" w:rsidP="004D55D7">
      <w:pPr>
        <w:spacing w:after="0" w:line="240" w:lineRule="auto"/>
      </w:pPr>
      <w:r>
        <w:separator/>
      </w:r>
    </w:p>
  </w:footnote>
  <w:footnote w:type="continuationSeparator" w:id="0">
    <w:p w14:paraId="5757C9F7" w14:textId="77777777" w:rsidR="008B2CE2" w:rsidRDefault="008B2CE2" w:rsidP="004D5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9F"/>
    <w:rsid w:val="0001298F"/>
    <w:rsid w:val="00022C80"/>
    <w:rsid w:val="00025717"/>
    <w:rsid w:val="00025EB7"/>
    <w:rsid w:val="00052822"/>
    <w:rsid w:val="00067AF6"/>
    <w:rsid w:val="00096C47"/>
    <w:rsid w:val="000F3744"/>
    <w:rsid w:val="00100798"/>
    <w:rsid w:val="00102AF8"/>
    <w:rsid w:val="00104380"/>
    <w:rsid w:val="00114121"/>
    <w:rsid w:val="00142659"/>
    <w:rsid w:val="001E468E"/>
    <w:rsid w:val="001E6024"/>
    <w:rsid w:val="00217A05"/>
    <w:rsid w:val="00253058"/>
    <w:rsid w:val="0025553A"/>
    <w:rsid w:val="00290C08"/>
    <w:rsid w:val="00292033"/>
    <w:rsid w:val="002A4640"/>
    <w:rsid w:val="002A664E"/>
    <w:rsid w:val="002A6791"/>
    <w:rsid w:val="002A7FE0"/>
    <w:rsid w:val="002B1170"/>
    <w:rsid w:val="002D5816"/>
    <w:rsid w:val="002E3B81"/>
    <w:rsid w:val="002E772C"/>
    <w:rsid w:val="002F535C"/>
    <w:rsid w:val="002F58E4"/>
    <w:rsid w:val="0031585B"/>
    <w:rsid w:val="00322642"/>
    <w:rsid w:val="00331B62"/>
    <w:rsid w:val="00336667"/>
    <w:rsid w:val="0034356E"/>
    <w:rsid w:val="00352E0B"/>
    <w:rsid w:val="0035383E"/>
    <w:rsid w:val="003573E1"/>
    <w:rsid w:val="00392513"/>
    <w:rsid w:val="003A1396"/>
    <w:rsid w:val="003C195D"/>
    <w:rsid w:val="003E53AB"/>
    <w:rsid w:val="003E5AD1"/>
    <w:rsid w:val="003F0183"/>
    <w:rsid w:val="003F5FF9"/>
    <w:rsid w:val="00405320"/>
    <w:rsid w:val="00406340"/>
    <w:rsid w:val="00406C97"/>
    <w:rsid w:val="004104DC"/>
    <w:rsid w:val="00421590"/>
    <w:rsid w:val="004345A5"/>
    <w:rsid w:val="00442B09"/>
    <w:rsid w:val="00462E45"/>
    <w:rsid w:val="00463A11"/>
    <w:rsid w:val="004737D2"/>
    <w:rsid w:val="004777E2"/>
    <w:rsid w:val="00490C7E"/>
    <w:rsid w:val="004A2474"/>
    <w:rsid w:val="004A5046"/>
    <w:rsid w:val="004B19A3"/>
    <w:rsid w:val="004C2B5A"/>
    <w:rsid w:val="004C5C2B"/>
    <w:rsid w:val="004D55D7"/>
    <w:rsid w:val="004E6D88"/>
    <w:rsid w:val="005003D7"/>
    <w:rsid w:val="00507D0E"/>
    <w:rsid w:val="00510039"/>
    <w:rsid w:val="0053772C"/>
    <w:rsid w:val="00546D2F"/>
    <w:rsid w:val="00550D39"/>
    <w:rsid w:val="00572A84"/>
    <w:rsid w:val="005879CA"/>
    <w:rsid w:val="0059609A"/>
    <w:rsid w:val="005A0102"/>
    <w:rsid w:val="005D1CA0"/>
    <w:rsid w:val="005E7A0C"/>
    <w:rsid w:val="00633795"/>
    <w:rsid w:val="00646F17"/>
    <w:rsid w:val="006562A4"/>
    <w:rsid w:val="006573F2"/>
    <w:rsid w:val="00677A3E"/>
    <w:rsid w:val="006E520B"/>
    <w:rsid w:val="00716D17"/>
    <w:rsid w:val="00727A50"/>
    <w:rsid w:val="0073617A"/>
    <w:rsid w:val="00741701"/>
    <w:rsid w:val="00766234"/>
    <w:rsid w:val="007828D5"/>
    <w:rsid w:val="007846C8"/>
    <w:rsid w:val="00787D39"/>
    <w:rsid w:val="00791418"/>
    <w:rsid w:val="007C0BE3"/>
    <w:rsid w:val="007C152A"/>
    <w:rsid w:val="007D438D"/>
    <w:rsid w:val="007E082A"/>
    <w:rsid w:val="007F24C9"/>
    <w:rsid w:val="00802DED"/>
    <w:rsid w:val="00804327"/>
    <w:rsid w:val="00833F89"/>
    <w:rsid w:val="00837A0B"/>
    <w:rsid w:val="00847272"/>
    <w:rsid w:val="00860E7A"/>
    <w:rsid w:val="00864D9F"/>
    <w:rsid w:val="00883281"/>
    <w:rsid w:val="008916A0"/>
    <w:rsid w:val="008A57D1"/>
    <w:rsid w:val="008A7D82"/>
    <w:rsid w:val="008B2CE2"/>
    <w:rsid w:val="008B56EC"/>
    <w:rsid w:val="008B597B"/>
    <w:rsid w:val="008D62C3"/>
    <w:rsid w:val="008E5279"/>
    <w:rsid w:val="00905D84"/>
    <w:rsid w:val="009317F4"/>
    <w:rsid w:val="00954142"/>
    <w:rsid w:val="009734F4"/>
    <w:rsid w:val="009756A8"/>
    <w:rsid w:val="009857CC"/>
    <w:rsid w:val="009973B5"/>
    <w:rsid w:val="009A1554"/>
    <w:rsid w:val="009A4CC2"/>
    <w:rsid w:val="009B19EE"/>
    <w:rsid w:val="009F1E4D"/>
    <w:rsid w:val="009F2FFA"/>
    <w:rsid w:val="009F30B6"/>
    <w:rsid w:val="009F48E1"/>
    <w:rsid w:val="00A72FDA"/>
    <w:rsid w:val="00A7623B"/>
    <w:rsid w:val="00AA2691"/>
    <w:rsid w:val="00AA7D37"/>
    <w:rsid w:val="00AB187D"/>
    <w:rsid w:val="00AB6364"/>
    <w:rsid w:val="00AB69AF"/>
    <w:rsid w:val="00AC1A4A"/>
    <w:rsid w:val="00AF3AC4"/>
    <w:rsid w:val="00B3206A"/>
    <w:rsid w:val="00B43C0E"/>
    <w:rsid w:val="00B55494"/>
    <w:rsid w:val="00B63C46"/>
    <w:rsid w:val="00B82C3E"/>
    <w:rsid w:val="00B8618D"/>
    <w:rsid w:val="00BD00BD"/>
    <w:rsid w:val="00BD4270"/>
    <w:rsid w:val="00BD69F8"/>
    <w:rsid w:val="00C1441F"/>
    <w:rsid w:val="00C17249"/>
    <w:rsid w:val="00C24A80"/>
    <w:rsid w:val="00C375A9"/>
    <w:rsid w:val="00C85465"/>
    <w:rsid w:val="00C93E95"/>
    <w:rsid w:val="00CC0EAC"/>
    <w:rsid w:val="00CE1010"/>
    <w:rsid w:val="00CE15AE"/>
    <w:rsid w:val="00D218F0"/>
    <w:rsid w:val="00D22370"/>
    <w:rsid w:val="00D275F3"/>
    <w:rsid w:val="00D3727D"/>
    <w:rsid w:val="00D54B99"/>
    <w:rsid w:val="00D62CC3"/>
    <w:rsid w:val="00D67A8E"/>
    <w:rsid w:val="00D901B4"/>
    <w:rsid w:val="00D903EF"/>
    <w:rsid w:val="00DC3958"/>
    <w:rsid w:val="00DC435A"/>
    <w:rsid w:val="00DD3523"/>
    <w:rsid w:val="00DE771E"/>
    <w:rsid w:val="00DF1ACE"/>
    <w:rsid w:val="00DF5D64"/>
    <w:rsid w:val="00E256AF"/>
    <w:rsid w:val="00E3065F"/>
    <w:rsid w:val="00E531A4"/>
    <w:rsid w:val="00E66A42"/>
    <w:rsid w:val="00E74534"/>
    <w:rsid w:val="00E82C9F"/>
    <w:rsid w:val="00E8365A"/>
    <w:rsid w:val="00E97A86"/>
    <w:rsid w:val="00EE1910"/>
    <w:rsid w:val="00EF28CE"/>
    <w:rsid w:val="00F10E4D"/>
    <w:rsid w:val="00F3031C"/>
    <w:rsid w:val="00F5650C"/>
    <w:rsid w:val="00F6575C"/>
    <w:rsid w:val="00F8717E"/>
    <w:rsid w:val="00FA21A8"/>
    <w:rsid w:val="00FB47CB"/>
    <w:rsid w:val="00FB7AE5"/>
    <w:rsid w:val="00FE05DF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731E1"/>
  <w15:chartTrackingRefBased/>
  <w15:docId w15:val="{5CE4694E-6F7B-424F-96B3-B5EA96B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D9F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C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55D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5D7"/>
    <w:rPr>
      <w:sz w:val="24"/>
    </w:rPr>
  </w:style>
  <w:style w:type="paragraph" w:styleId="Revision">
    <w:name w:val="Revision"/>
    <w:hidden/>
    <w:uiPriority w:val="99"/>
    <w:semiHidden/>
    <w:rsid w:val="0059609A"/>
    <w:pPr>
      <w:spacing w:after="0" w:line="240" w:lineRule="auto"/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20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33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33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6573F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FF33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45B79-7821-4C54-B548-91985D4F5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24</cp:revision>
  <dcterms:created xsi:type="dcterms:W3CDTF">2020-08-26T07:39:00Z</dcterms:created>
  <dcterms:modified xsi:type="dcterms:W3CDTF">2020-10-20T11:11:00Z</dcterms:modified>
</cp:coreProperties>
</file>